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0A49" w:rsidRDefault="0001398B" w:rsidP="005B0A49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5B0A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B0A49" w:rsidRPr="008A68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</w:t>
      </w:r>
      <w:r w:rsidR="005B0A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rust severity and response of 113 recombinant inbred lines (RILs) of the cross LMPG-6/C I14275 and the parents to predominant Ug99 races in Ethiopia in 2016 (ETH16), 2017 (ETH17) and in 2018 (ETH18). Data for two replicates (Rep) are displayed</w:t>
      </w:r>
      <w:r w:rsidR="005B0A49" w:rsidRPr="002246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5B0A49" w:rsidRPr="002246B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B0A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2918" w:type="dxa"/>
        <w:jc w:val="center"/>
        <w:tblLook w:val="04A0" w:firstRow="1" w:lastRow="0" w:firstColumn="1" w:lastColumn="0" w:noHBand="0" w:noVBand="1"/>
      </w:tblPr>
      <w:tblGrid>
        <w:gridCol w:w="1643"/>
        <w:gridCol w:w="1864"/>
        <w:gridCol w:w="1888"/>
        <w:gridCol w:w="224"/>
        <w:gridCol w:w="1710"/>
        <w:gridCol w:w="1620"/>
        <w:gridCol w:w="236"/>
        <w:gridCol w:w="1800"/>
        <w:gridCol w:w="1933"/>
      </w:tblGrid>
      <w:tr w:rsidR="005B0A49" w:rsidRPr="00195A56" w:rsidTr="003055F5">
        <w:trPr>
          <w:trHeight w:val="310"/>
          <w:tblHeader/>
          <w:jc w:val="center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TH16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bottom"/>
          </w:tcPr>
          <w:p w:rsidR="005B0A49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TH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5B0A49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18</w:t>
            </w:r>
          </w:p>
        </w:tc>
      </w:tr>
      <w:tr w:rsidR="005B0A49" w:rsidRPr="00195A56" w:rsidTr="003055F5">
        <w:trPr>
          <w:trHeight w:val="310"/>
          <w:tblHeader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 Number/Nam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p I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 II</w:t>
            </w:r>
          </w:p>
        </w:tc>
        <w:tc>
          <w:tcPr>
            <w:tcW w:w="224" w:type="dxa"/>
          </w:tcPr>
          <w:p w:rsidR="005B0A49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 II</w:t>
            </w:r>
          </w:p>
        </w:tc>
        <w:tc>
          <w:tcPr>
            <w:tcW w:w="236" w:type="dxa"/>
          </w:tcPr>
          <w:p w:rsidR="005B0A49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I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R (1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RMS (3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 (4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S (2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S (9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 (1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SMR (1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RMS (1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 (3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SMR (0.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RMS (9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SM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 (3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S (9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SMS (9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80S (8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 (4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RMS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RMS (1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5S (3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R (0.2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RMS (3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RMS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MS (4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 (4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SMS (22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RMS (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S (4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MSMR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RMS (9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S (2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MSMR (3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S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R (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R, 10S (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SMS (22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SMS (22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 (9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 (1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S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R (3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MR (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MS (1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R (0.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SMS (2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MR (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SMS (4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SMR (1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SMS (4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MR (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MSS (5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MR (2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SMS (22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 (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R (1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5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 (5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RMS (1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RMS (2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 (24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S (3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MS (4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SMR (0.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R (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MS (3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 (3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MS (63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MR (1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 (4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60S (6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MSMR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 (3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S (4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 (1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RMS (3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5MSS (22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 (16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S (9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SMS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MR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 (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SMR (18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MR (21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MS (18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MS (24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20MS (16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MR, 5S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MS (4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MS (13.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 (1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R (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30SMS (27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SM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SMS (9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S (13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5MS (1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10MSS (9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0SMS (45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40MSMR (24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RS (0.2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MRMS (0.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MR (9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shd w:val="clear" w:color="auto" w:fill="auto"/>
            <w:noWrap/>
            <w:vAlign w:val="center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CI 14275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5RMR (1.5)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TMRMS (0.2)</w:t>
            </w:r>
          </w:p>
        </w:tc>
        <w:tc>
          <w:tcPr>
            <w:tcW w:w="224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(0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-TMS (2)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MR (9)</w:t>
            </w:r>
          </w:p>
        </w:tc>
      </w:tr>
      <w:tr w:rsidR="005B0A49" w:rsidRPr="00195A56" w:rsidTr="003055F5">
        <w:trPr>
          <w:trHeight w:val="310"/>
          <w:jc w:val="center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0A49" w:rsidRPr="00195A56" w:rsidRDefault="005B0A49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LMPG-6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sz w:val="24"/>
                <w:szCs w:val="24"/>
              </w:rPr>
              <w:t>70S (70)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A49" w:rsidRPr="00195A56" w:rsidRDefault="005B0A49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</w:tbl>
    <w:p w:rsidR="005B0A49" w:rsidRPr="00B761BE" w:rsidRDefault="005B0A49" w:rsidP="005B0A49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73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058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em rust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everit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as visually scored based on the modified Cobb scale of 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0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Peterson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, 1948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. The responses were given as described b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oelfs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Pr="00CA4B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992)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Indicated in parentheses are c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efficient of infection (COI) values generated by multiplying stem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 xml:space="preserve">rust severity for each line by a constant value for each infection response: 0 = 0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= 0.2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MR= 0.3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 = 0.4, M = 0.6, MS = 0.8, S = 1.0 (Knott, 1989). </w:t>
      </w:r>
    </w:p>
    <w:p w:rsidR="008D75C9" w:rsidRDefault="008D75C9"/>
    <w:sectPr w:rsidR="008D75C9" w:rsidSect="005B0A49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320A2"/>
    <w:multiLevelType w:val="hybridMultilevel"/>
    <w:tmpl w:val="87F4306C"/>
    <w:lvl w:ilvl="0" w:tplc="F48A01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82F59"/>
    <w:multiLevelType w:val="hybridMultilevel"/>
    <w:tmpl w:val="A494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174B"/>
    <w:multiLevelType w:val="hybridMultilevel"/>
    <w:tmpl w:val="25546A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4B41CA"/>
    <w:multiLevelType w:val="hybridMultilevel"/>
    <w:tmpl w:val="1E703574"/>
    <w:lvl w:ilvl="0" w:tplc="DA7AF9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D353E"/>
    <w:multiLevelType w:val="hybridMultilevel"/>
    <w:tmpl w:val="8C6ED872"/>
    <w:lvl w:ilvl="0" w:tplc="49F48FC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6AB57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DA44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20F07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B60DA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A487C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B89B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68C3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8D9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938DE"/>
    <w:multiLevelType w:val="hybridMultilevel"/>
    <w:tmpl w:val="7EC26E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71024"/>
    <w:multiLevelType w:val="hybridMultilevel"/>
    <w:tmpl w:val="C77C8762"/>
    <w:lvl w:ilvl="0" w:tplc="CC402A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4B28EA"/>
    <w:multiLevelType w:val="hybridMultilevel"/>
    <w:tmpl w:val="B5004E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50C4B"/>
    <w:multiLevelType w:val="multilevel"/>
    <w:tmpl w:val="2A648CAC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0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3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68" w:hanging="2160"/>
      </w:pPr>
      <w:rPr>
        <w:rFonts w:hint="default"/>
      </w:rPr>
    </w:lvl>
  </w:abstractNum>
  <w:abstractNum w:abstractNumId="9" w15:restartNumberingAfterBreak="0">
    <w:nsid w:val="43F719F1"/>
    <w:multiLevelType w:val="hybridMultilevel"/>
    <w:tmpl w:val="08ECA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371E19"/>
    <w:multiLevelType w:val="hybridMultilevel"/>
    <w:tmpl w:val="B08EAF0C"/>
    <w:lvl w:ilvl="0" w:tplc="00EC9AC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C65FDD"/>
    <w:multiLevelType w:val="hybridMultilevel"/>
    <w:tmpl w:val="18247A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E76193"/>
    <w:multiLevelType w:val="hybridMultilevel"/>
    <w:tmpl w:val="21B23116"/>
    <w:lvl w:ilvl="0" w:tplc="5C84A400">
      <w:start w:val="6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73E75"/>
    <w:multiLevelType w:val="multilevel"/>
    <w:tmpl w:val="93046F0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numFmt w:val="decimal"/>
      <w:pStyle w:val="Heading2"/>
      <w:lvlText w:val="%1.%2"/>
      <w:lvlJc w:val="left"/>
      <w:pPr>
        <w:ind w:left="84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6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E0B7AC4"/>
    <w:multiLevelType w:val="multilevel"/>
    <w:tmpl w:val="E0CE01E8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1A52982"/>
    <w:multiLevelType w:val="hybridMultilevel"/>
    <w:tmpl w:val="241C92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2"/>
  </w:num>
  <w:num w:numId="5">
    <w:abstractNumId w:val="15"/>
  </w:num>
  <w:num w:numId="6">
    <w:abstractNumId w:val="13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7"/>
  </w:num>
  <w:num w:numId="12">
    <w:abstractNumId w:val="9"/>
  </w:num>
  <w:num w:numId="13">
    <w:abstractNumId w:val="1"/>
  </w:num>
  <w:num w:numId="14">
    <w:abstractNumId w:val="6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49"/>
    <w:rsid w:val="0001398B"/>
    <w:rsid w:val="000469A6"/>
    <w:rsid w:val="003F1AC6"/>
    <w:rsid w:val="00435E7B"/>
    <w:rsid w:val="005B0A49"/>
    <w:rsid w:val="008335CD"/>
    <w:rsid w:val="008D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17F2D"/>
  <w15:chartTrackingRefBased/>
  <w15:docId w15:val="{D52BD56A-AE16-496E-B799-854C41D5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A49"/>
  </w:style>
  <w:style w:type="paragraph" w:styleId="Heading1">
    <w:name w:val="heading 1"/>
    <w:basedOn w:val="Normal"/>
    <w:next w:val="Normal"/>
    <w:link w:val="Heading1Char"/>
    <w:uiPriority w:val="9"/>
    <w:qFormat/>
    <w:rsid w:val="005B0A49"/>
    <w:pPr>
      <w:keepNext/>
      <w:keepLines/>
      <w:numPr>
        <w:numId w:val="6"/>
      </w:numPr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0A49"/>
    <w:pPr>
      <w:keepNext/>
      <w:numPr>
        <w:ilvl w:val="1"/>
        <w:numId w:val="6"/>
      </w:numPr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0A49"/>
    <w:pPr>
      <w:keepNext/>
      <w:numPr>
        <w:ilvl w:val="2"/>
        <w:numId w:val="6"/>
      </w:numPr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5B0A49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5B0A49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B0A49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B0A49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B0A49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B0A49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A4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0A4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B0A49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B0A49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B0A49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5B0A49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rsid w:val="005B0A49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5B0A49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B0A49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Default">
    <w:name w:val="Default"/>
    <w:rsid w:val="005B0A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B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0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A49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B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0A4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0A49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5B0A49"/>
  </w:style>
  <w:style w:type="paragraph" w:styleId="ListParagraph">
    <w:name w:val="List Paragraph"/>
    <w:basedOn w:val="Normal"/>
    <w:uiPriority w:val="34"/>
    <w:qFormat/>
    <w:rsid w:val="005B0A49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5B0A49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B0A4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B0A4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B0A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A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0A4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A4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A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A4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0A4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B0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A49"/>
  </w:style>
  <w:style w:type="paragraph" w:styleId="Footer">
    <w:name w:val="footer"/>
    <w:basedOn w:val="Normal"/>
    <w:link w:val="FooterChar"/>
    <w:uiPriority w:val="99"/>
    <w:unhideWhenUsed/>
    <w:rsid w:val="005B0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A49"/>
  </w:style>
  <w:style w:type="character" w:customStyle="1" w:styleId="citation-publication-date">
    <w:name w:val="citation-publication-date"/>
    <w:basedOn w:val="DefaultParagraphFont"/>
    <w:rsid w:val="005B0A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0A4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0A4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0A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ah kosgey</dc:creator>
  <cp:keywords/>
  <dc:description/>
  <cp:lastModifiedBy>Microsoft Office User</cp:lastModifiedBy>
  <cp:revision>3</cp:revision>
  <dcterms:created xsi:type="dcterms:W3CDTF">2020-09-22T14:58:00Z</dcterms:created>
  <dcterms:modified xsi:type="dcterms:W3CDTF">2020-09-23T19:48:00Z</dcterms:modified>
</cp:coreProperties>
</file>